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75E" w:rsidRDefault="00B1075E" w:rsidP="003B73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0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ion between </w:t>
      </w:r>
      <w:proofErr w:type="spellStart"/>
      <w:r w:rsidRPr="00B1075E">
        <w:rPr>
          <w:rFonts w:ascii="Times New Roman" w:hAnsi="Times New Roman" w:cs="Times New Roman"/>
          <w:b/>
          <w:bCs/>
          <w:sz w:val="24"/>
          <w:szCs w:val="24"/>
          <w:lang w:val="en-US"/>
        </w:rPr>
        <w:t>Apolipoproteins</w:t>
      </w:r>
      <w:proofErr w:type="spellEnd"/>
      <w:r w:rsidRPr="00B10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gramStart"/>
      <w:r w:rsidRPr="00B1075E">
        <w:rPr>
          <w:rFonts w:ascii="Times New Roman" w:hAnsi="Times New Roman" w:cs="Times New Roman"/>
          <w:b/>
          <w:bCs/>
          <w:sz w:val="24"/>
          <w:szCs w:val="24"/>
          <w:lang w:val="en-US"/>
        </w:rPr>
        <w:t>lipoprotein(</w:t>
      </w:r>
      <w:proofErr w:type="gramEnd"/>
      <w:r w:rsidRPr="00B1075E">
        <w:rPr>
          <w:rFonts w:ascii="Times New Roman" w:hAnsi="Times New Roman" w:cs="Times New Roman"/>
          <w:b/>
          <w:bCs/>
          <w:sz w:val="24"/>
          <w:szCs w:val="24"/>
          <w:lang w:val="en-US"/>
        </w:rPr>
        <w:t>a) values with metabolic syndrome: A systematic review and meta-analysis</w:t>
      </w:r>
    </w:p>
    <w:p w:rsidR="00B1075E" w:rsidRDefault="00B1075E" w:rsidP="003B73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3474B" w:rsidRDefault="00A3474B" w:rsidP="003B73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3B7308" w:rsidRDefault="003B7308" w:rsidP="003B73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272C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72C1D">
        <w:rPr>
          <w:rFonts w:ascii="Times New Roman" w:hAnsi="Times New Roman" w:cs="Times New Roman"/>
          <w:b/>
          <w:bCs/>
          <w:sz w:val="24"/>
          <w:szCs w:val="24"/>
          <w:lang w:val="en-US"/>
        </w:rPr>
        <w:t>trate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7483"/>
      </w:tblGrid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83" w:type="dxa"/>
            <w:vAlign w:val="center"/>
          </w:tcPr>
          <w:p w:rsidR="003E71D9" w:rsidRPr="00505B8C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483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ula</w:t>
            </w:r>
          </w:p>
        </w:tc>
      </w:tr>
      <w:tr w:rsidR="003E71D9" w:rsidRPr="00A22B71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3E71D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bolic Syndrome </w:t>
            </w:r>
            <w:r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H] OR </w:t>
            </w:r>
            <w:proofErr w:type="spellStart"/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</w:t>
            </w:r>
            <w:proofErr w:type="spellEnd"/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H] </w:t>
            </w:r>
            <w:r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H] OR </w:t>
            </w:r>
            <w:proofErr w:type="spellStart"/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ven</w:t>
            </w:r>
            <w:proofErr w:type="spellEnd"/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X </w:t>
            </w:r>
            <w:r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H] OR </w:t>
            </w:r>
            <w:r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lin Resistance Syndrome X </w:t>
            </w:r>
            <w:r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H]</w:t>
            </w:r>
          </w:p>
        </w:tc>
      </w:tr>
      <w:tr w:rsidR="003E71D9" w:rsidRPr="00A22B71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</w:t>
            </w:r>
          </w:p>
        </w:tc>
        <w:tc>
          <w:tcPr>
            <w:tcW w:w="7483" w:type="dxa"/>
            <w:vAlign w:val="center"/>
          </w:tcPr>
          <w:p w:rsidR="003E71D9" w:rsidRPr="00443AA0" w:rsidRDefault="006D417F" w:rsidP="006D417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s</w:t>
            </w:r>
            <w:proofErr w:type="spellEnd"/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E71D9" w:rsidRPr="00A2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H] OR </w:t>
            </w:r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poprotein(a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H]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6D41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  <w:r w:rsidR="006D41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6D417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</w:t>
            </w:r>
            <w:r w:rsid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71D9" w:rsidRPr="00443AA0" w:rsidTr="006D417F">
        <w:tblPrEx>
          <w:jc w:val="left"/>
        </w:tblPrEx>
        <w:tc>
          <w:tcPr>
            <w:tcW w:w="1011" w:type="dxa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83" w:type="dxa"/>
          </w:tcPr>
          <w:p w:rsidR="003E71D9" w:rsidRPr="00505B8C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</w:t>
            </w:r>
          </w:p>
        </w:tc>
      </w:tr>
      <w:tr w:rsidR="003E71D9" w:rsidRPr="00443AA0" w:rsidTr="006D417F">
        <w:tblPrEx>
          <w:jc w:val="left"/>
        </w:tblPrEx>
        <w:tc>
          <w:tcPr>
            <w:tcW w:w="1011" w:type="dxa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483" w:type="dxa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ula</w:t>
            </w:r>
          </w:p>
        </w:tc>
      </w:tr>
      <w:tr w:rsidR="003E71D9" w:rsidRPr="00A47FB6" w:rsidTr="006D417F">
        <w:tblPrEx>
          <w:jc w:val="left"/>
        </w:tblPrEx>
        <w:tc>
          <w:tcPr>
            <w:tcW w:w="1011" w:type="dxa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7483" w:type="dxa"/>
          </w:tcPr>
          <w:p w:rsidR="003E71D9" w:rsidRPr="00443AA0" w:rsidRDefault="003E71D9" w:rsidP="00337B5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(“</w:t>
            </w:r>
            <w:r w:rsidR="00337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“</w:t>
            </w:r>
            <w:proofErr w:type="spellStart"/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</w:t>
            </w:r>
            <w:proofErr w:type="spellEnd"/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“</w:t>
            </w:r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  <w:r w:rsidR="00337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</w:t>
            </w:r>
            <w:r w:rsidR="00337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Resistance Syndrome X</w:t>
            </w:r>
            <w:r w:rsidR="00337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“</w:t>
            </w:r>
            <w:proofErr w:type="spellStart"/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ven</w:t>
            </w:r>
            <w:proofErr w:type="spellEnd"/>
            <w:r w:rsidR="00337B55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X</w:t>
            </w:r>
            <w:r w:rsidR="00337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3E71D9" w:rsidRPr="00A41F74" w:rsidTr="006D417F">
        <w:tblPrEx>
          <w:jc w:val="left"/>
        </w:tblPrEx>
        <w:tc>
          <w:tcPr>
            <w:tcW w:w="1011" w:type="dxa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</w:t>
            </w:r>
          </w:p>
        </w:tc>
        <w:tc>
          <w:tcPr>
            <w:tcW w:w="7483" w:type="dxa"/>
          </w:tcPr>
          <w:p w:rsidR="003E71D9" w:rsidRPr="00443AA0" w:rsidRDefault="00F6008D" w:rsidP="00F600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 (</w:t>
            </w:r>
            <w:r w:rsidR="003E71D9"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F60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s</w:t>
            </w:r>
            <w:proofErr w:type="spellEnd"/>
            <w:r w:rsidR="003E71D9"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F6008D" w:rsidRPr="00A86797" w:rsidTr="006D417F">
        <w:tblPrEx>
          <w:jc w:val="left"/>
        </w:tblPrEx>
        <w:tc>
          <w:tcPr>
            <w:tcW w:w="1011" w:type="dxa"/>
          </w:tcPr>
          <w:p w:rsidR="00F6008D" w:rsidRPr="00443AA0" w:rsidRDefault="00F6008D" w:rsidP="00F60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3</w:t>
            </w:r>
          </w:p>
        </w:tc>
        <w:tc>
          <w:tcPr>
            <w:tcW w:w="7483" w:type="dxa"/>
          </w:tcPr>
          <w:p w:rsidR="00F6008D" w:rsidRPr="00443AA0" w:rsidRDefault="00F6008D" w:rsidP="00F600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 (</w:t>
            </w:r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(a)</w:t>
            </w:r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3E71D9" w:rsidRPr="005A4CAD" w:rsidTr="006D417F">
        <w:tblPrEx>
          <w:jc w:val="left"/>
        </w:tblPrEx>
        <w:tc>
          <w:tcPr>
            <w:tcW w:w="1011" w:type="dxa"/>
            <w:vAlign w:val="center"/>
          </w:tcPr>
          <w:p w:rsidR="003E71D9" w:rsidRPr="00443AA0" w:rsidRDefault="00F6008D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4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F600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2 OR #3 </w:t>
            </w:r>
          </w:p>
        </w:tc>
      </w:tr>
      <w:tr w:rsidR="003E71D9" w:rsidRPr="005A4CAD" w:rsidTr="006D417F">
        <w:tblPrEx>
          <w:jc w:val="left"/>
        </w:tblPrEx>
        <w:tc>
          <w:tcPr>
            <w:tcW w:w="1011" w:type="dxa"/>
            <w:vAlign w:val="center"/>
          </w:tcPr>
          <w:p w:rsidR="003E71D9" w:rsidRPr="00443AA0" w:rsidRDefault="00F6008D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5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F600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</w:t>
            </w:r>
            <w:r w:rsidR="00F60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83" w:type="dxa"/>
            <w:vAlign w:val="center"/>
          </w:tcPr>
          <w:p w:rsidR="003E71D9" w:rsidRPr="00505B8C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483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ula</w:t>
            </w:r>
          </w:p>
        </w:tc>
      </w:tr>
      <w:tr w:rsidR="003E71D9" w:rsidRPr="00A47FB6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3D7F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=(“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*” OR “</w:t>
            </w:r>
            <w:proofErr w:type="spellStart"/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</w:t>
            </w:r>
            <w:proofErr w:type="spellEnd"/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“</w:t>
            </w:r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Resistance Syndrome X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“</w:t>
            </w:r>
            <w:proofErr w:type="spellStart"/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ven</w:t>
            </w:r>
            <w:proofErr w:type="spellEnd"/>
            <w:r w:rsidR="003D7F19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X</w:t>
            </w:r>
            <w:r w:rsidR="003D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3E71D9" w:rsidRPr="00A41F74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</w:t>
            </w:r>
          </w:p>
        </w:tc>
        <w:tc>
          <w:tcPr>
            <w:tcW w:w="7483" w:type="dxa"/>
            <w:vAlign w:val="center"/>
          </w:tcPr>
          <w:p w:rsidR="003E71D9" w:rsidRPr="00443AA0" w:rsidRDefault="006B2469" w:rsidP="0034650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=(“</w:t>
            </w:r>
            <w:proofErr w:type="spellStart"/>
            <w:r w:rsidRPr="00F60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3E71D9" w:rsidRPr="00A86797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3</w:t>
            </w:r>
          </w:p>
        </w:tc>
        <w:tc>
          <w:tcPr>
            <w:tcW w:w="7483" w:type="dxa"/>
            <w:vAlign w:val="center"/>
          </w:tcPr>
          <w:p w:rsidR="003E71D9" w:rsidRPr="00443AA0" w:rsidRDefault="006B2469" w:rsidP="0034650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=(“</w:t>
            </w:r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(a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)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6B246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4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6B246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2 OR #3 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6B246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5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6B246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</w:t>
            </w:r>
            <w:r w:rsidR="006B2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83" w:type="dxa"/>
            <w:vAlign w:val="center"/>
          </w:tcPr>
          <w:p w:rsidR="003E71D9" w:rsidRPr="00505B8C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0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  <w:proofErr w:type="spellEnd"/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483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ula</w:t>
            </w:r>
          </w:p>
        </w:tc>
      </w:tr>
      <w:tr w:rsidR="003E71D9" w:rsidRPr="00A47FB6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7483" w:type="dxa"/>
            <w:vAlign w:val="center"/>
          </w:tcPr>
          <w:p w:rsidR="003E71D9" w:rsidRPr="00443AA0" w:rsidRDefault="00EF2F30" w:rsidP="00CF60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Metabolic Syndrome</w:t>
            </w:r>
            <w:r w:rsidR="003E71D9"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</w:t>
            </w:r>
            <w:proofErr w:type="spellStart"/>
            <w:r w:rsidR="003E71D9"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="003E71D9"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E71D9" w:rsidRPr="00A41F74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CF60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="00CF6070" w:rsidRPr="00F60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s</w:t>
            </w:r>
            <w:proofErr w:type="spellEnd"/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</w:t>
            </w:r>
            <w:proofErr w:type="spellStart"/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4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E71D9" w:rsidRPr="00A86797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3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CF60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CF6070"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(a)</w:t>
            </w:r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</w:t>
            </w:r>
            <w:proofErr w:type="spellStart"/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CF6070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4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CF60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2 OR #3 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CF6070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5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CF60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</w:t>
            </w:r>
            <w:r w:rsidR="00CF6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83" w:type="dxa"/>
            <w:vAlign w:val="center"/>
          </w:tcPr>
          <w:p w:rsidR="003E71D9" w:rsidRPr="00505B8C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ID</w:t>
            </w:r>
          </w:p>
        </w:tc>
      </w:tr>
      <w:tr w:rsidR="003E71D9" w:rsidRPr="00443AA0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483" w:type="dxa"/>
            <w:vAlign w:val="center"/>
          </w:tcPr>
          <w:p w:rsidR="003E71D9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ula</w:t>
            </w:r>
          </w:p>
        </w:tc>
      </w:tr>
      <w:tr w:rsidR="003E71D9" w:rsidRPr="00A47FB6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E127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127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Metabolic Syndrome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</w:t>
            </w:r>
            <w:proofErr w:type="spellEnd"/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  <w:r w:rsidR="00E127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Resistance Syndrome X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ven</w:t>
            </w:r>
            <w:proofErr w:type="spellEnd"/>
            <w:r w:rsidR="00E127A3" w:rsidRPr="003E7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X</w:t>
            </w:r>
            <w:r w:rsidR="00E127A3"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E127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.</w:t>
            </w:r>
          </w:p>
        </w:tc>
      </w:tr>
      <w:tr w:rsidR="003E71D9" w:rsidRPr="00A47FB6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#2</w:t>
            </w:r>
          </w:p>
        </w:tc>
        <w:tc>
          <w:tcPr>
            <w:tcW w:w="7483" w:type="dxa"/>
            <w:vAlign w:val="center"/>
          </w:tcPr>
          <w:p w:rsidR="003E71D9" w:rsidRPr="00443AA0" w:rsidRDefault="00896760" w:rsidP="0034650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60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s</w:t>
            </w:r>
            <w:proofErr w:type="spellEnd"/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kw.</w:t>
            </w:r>
          </w:p>
        </w:tc>
      </w:tr>
      <w:tr w:rsidR="003E71D9" w:rsidRPr="00A86797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3</w:t>
            </w:r>
          </w:p>
        </w:tc>
        <w:tc>
          <w:tcPr>
            <w:tcW w:w="7483" w:type="dxa"/>
            <w:vAlign w:val="center"/>
          </w:tcPr>
          <w:p w:rsidR="003E71D9" w:rsidRPr="00443AA0" w:rsidRDefault="00896760" w:rsidP="0034650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(</w:t>
            </w:r>
            <w:proofErr w:type="gramEnd"/>
            <w:r w:rsidRPr="006D4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  <w:r w:rsidRPr="00A47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3E71D9" w:rsidRPr="00A86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kw.</w:t>
            </w:r>
          </w:p>
        </w:tc>
      </w:tr>
      <w:tr w:rsidR="003E71D9" w:rsidRPr="00A47FB6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3E71D9" w:rsidP="008967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3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  <w:r w:rsidR="008967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89676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2 OR #3 </w:t>
            </w:r>
          </w:p>
        </w:tc>
      </w:tr>
      <w:tr w:rsidR="003E71D9" w:rsidRPr="005A4CAD" w:rsidTr="006D417F">
        <w:trPr>
          <w:jc w:val="center"/>
        </w:trPr>
        <w:tc>
          <w:tcPr>
            <w:tcW w:w="1011" w:type="dxa"/>
            <w:vAlign w:val="center"/>
          </w:tcPr>
          <w:p w:rsidR="003E71D9" w:rsidRPr="00443AA0" w:rsidRDefault="00896760" w:rsidP="003465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5</w:t>
            </w:r>
          </w:p>
        </w:tc>
        <w:tc>
          <w:tcPr>
            <w:tcW w:w="7483" w:type="dxa"/>
            <w:vAlign w:val="center"/>
          </w:tcPr>
          <w:p w:rsidR="003E71D9" w:rsidRPr="00443AA0" w:rsidRDefault="003E71D9" w:rsidP="0089676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</w:t>
            </w:r>
            <w:r w:rsidR="00896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333DD0" w:rsidRDefault="00333DD0"/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319B" w:rsidRDefault="0085319B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6760" w:rsidRDefault="0089676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Pr="00B22507" w:rsidRDefault="00B22507" w:rsidP="002D5C4A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2.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Criteria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clinical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diagnosis of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metabolic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syndrome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used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included</w:t>
      </w:r>
      <w:proofErr w:type="spellEnd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719FF" w:rsidRPr="00C719FF">
        <w:rPr>
          <w:rFonts w:ascii="Times New Roman" w:eastAsia="Times New Roman" w:hAnsi="Times New Roman" w:cs="Times New Roman"/>
          <w:b/>
          <w:sz w:val="24"/>
          <w:szCs w:val="24"/>
        </w:rPr>
        <w:t>studie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B22507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  <w:b/>
              </w:rPr>
              <w:t>Diagnostic</w:t>
            </w:r>
            <w:proofErr w:type="spellEnd"/>
            <w:r w:rsidRPr="0085319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  <w:b/>
              </w:rPr>
              <w:t>criteria</w:t>
            </w:r>
            <w:proofErr w:type="spellEnd"/>
          </w:p>
        </w:tc>
        <w:tc>
          <w:tcPr>
            <w:tcW w:w="4247" w:type="dxa"/>
            <w:vAlign w:val="center"/>
          </w:tcPr>
          <w:p w:rsidR="00B22507" w:rsidRPr="0085319B" w:rsidRDefault="00F067E1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5319B">
              <w:rPr>
                <w:rFonts w:ascii="Times New Roman" w:hAnsi="Times New Roman" w:cs="Times New Roman"/>
                <w:b/>
              </w:rPr>
              <w:t>Definition</w:t>
            </w:r>
            <w:proofErr w:type="spellEnd"/>
          </w:p>
        </w:tc>
      </w:tr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3760A4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5319B"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  <w:t>American Heart Association/National Heart Lung and Blood Institute (AHA/NHLBI)</w:t>
            </w:r>
          </w:p>
        </w:tc>
        <w:tc>
          <w:tcPr>
            <w:tcW w:w="4247" w:type="dxa"/>
            <w:vAlign w:val="center"/>
          </w:tcPr>
          <w:p w:rsidR="00B22507" w:rsidRPr="0085319B" w:rsidRDefault="003760A4" w:rsidP="003760A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more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iv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need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(1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ircumferenc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 90 cm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 &gt;80 cm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(2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erum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iglyceride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= 150 mg/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ru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elevat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iglyceride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(3) H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lt;40 mg/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 &lt;50 mg/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ru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ncrea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H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(4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uco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100 mg/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ru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diabetes and (5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ystol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130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iatol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 85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ru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hypertens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3760A4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5319B"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  <w:t>National Cholesterol Education Program-Adult Treatment Panel III(NCEP-ATP III)</w:t>
            </w:r>
          </w:p>
        </w:tc>
        <w:tc>
          <w:tcPr>
            <w:tcW w:w="4247" w:type="dxa"/>
            <w:vAlign w:val="center"/>
          </w:tcPr>
          <w:p w:rsidR="00B22507" w:rsidRPr="0085319B" w:rsidRDefault="003760A4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="002A543B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ctor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ircumferenc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102cm 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gt;88cm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iglycerid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leve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1.69mmol/l, H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&lt;1.03mmol/l 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lt; 1.29mmol/l 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130/85mmHg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uco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6.1mmol/l.</w:t>
            </w:r>
          </w:p>
        </w:tc>
      </w:tr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2A543B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5319B"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  <w:t>International Diabetes Federation(IDF)</w:t>
            </w:r>
          </w:p>
        </w:tc>
        <w:tc>
          <w:tcPr>
            <w:tcW w:w="4247" w:type="dxa"/>
            <w:vAlign w:val="center"/>
          </w:tcPr>
          <w:p w:rsidR="00B22507" w:rsidRPr="0085319B" w:rsidRDefault="0092581E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319B">
              <w:rPr>
                <w:rFonts w:ascii="Times New Roman" w:eastAsia="Times New Roman" w:hAnsi="Times New Roman" w:cs="Times New Roman"/>
              </w:rPr>
              <w:t xml:space="preserve">Centra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besit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plus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u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ctor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rai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plasma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uco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≥10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viousl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iagno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2 diabetes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rai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ystol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130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iastol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85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viousl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iagno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hypertens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rai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iglyceride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≥150 mg/dl), and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reduc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H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&lt;4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in males, &lt;5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emale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567D8A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5319B"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  <w:t>Chinese Diabetes Society(CDS)</w:t>
            </w:r>
          </w:p>
        </w:tc>
        <w:tc>
          <w:tcPr>
            <w:tcW w:w="4247" w:type="dxa"/>
            <w:vAlign w:val="center"/>
          </w:tcPr>
          <w:p w:rsidR="00B22507" w:rsidRPr="0085319B" w:rsidRDefault="003662B3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5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abdomina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besit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lin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90 cm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dul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al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 85 cm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dul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ubject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elevat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SBP ≥130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DBP ≥85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iagnos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hypertens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rmerl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hyperglycemia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(FBG ≥6.1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/L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ppropriat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hypoglycem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dicat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elevat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TG (≥1.7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/L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ppropriat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lipid-lower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dicat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) and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reduc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HDL-C (&lt;1.03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/L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dul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al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 &lt;1.30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/L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dul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ubject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ppropriat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lipid-lower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dicat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B22507" w:rsidRPr="0085319B" w:rsidTr="00B22507">
        <w:tc>
          <w:tcPr>
            <w:tcW w:w="4247" w:type="dxa"/>
            <w:vAlign w:val="center"/>
          </w:tcPr>
          <w:p w:rsidR="00B22507" w:rsidRPr="0085319B" w:rsidRDefault="00567D8A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5319B"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  <w:t>World Health Organization(WHO)</w:t>
            </w:r>
          </w:p>
        </w:tc>
        <w:tc>
          <w:tcPr>
            <w:tcW w:w="4247" w:type="dxa"/>
            <w:vAlign w:val="center"/>
          </w:tcPr>
          <w:p w:rsidR="00B22507" w:rsidRPr="0085319B" w:rsidRDefault="003662B3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mpair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uco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ntoleranc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mpair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ycemiaI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, T2DM,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lowere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nsuli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plus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2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</w:t>
            </w:r>
            <w:r w:rsidR="00C17CA3" w:rsidRPr="0085319B">
              <w:rPr>
                <w:rFonts w:ascii="Times New Roman" w:eastAsia="Times New Roman" w:hAnsi="Times New Roman" w:cs="Times New Roman"/>
              </w:rPr>
              <w:lastRenderedPageBreak/>
              <w:t>(1)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-hip ratio </w:t>
            </w:r>
            <w:r w:rsidR="00C17CA3" w:rsidRPr="0085319B">
              <w:rPr>
                <w:rFonts w:ascii="Times New Roman" w:eastAsia="Times New Roman" w:hAnsi="Times New Roman" w:cs="Times New Roman"/>
              </w:rPr>
              <w:t>&gt;0.90,</w:t>
            </w:r>
            <w:r w:rsidRPr="0085319B">
              <w:rPr>
                <w:rFonts w:ascii="Times New Roman" w:eastAsia="Times New Roman" w:hAnsi="Times New Roman" w:cs="Times New Roman"/>
              </w:rPr>
              <w:t xml:space="preserve">women: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-hip ratio </w:t>
            </w:r>
            <w:r w:rsidR="00C17CA3" w:rsidRPr="0085319B">
              <w:rPr>
                <w:rFonts w:ascii="Times New Roman" w:eastAsia="Times New Roman" w:hAnsi="Times New Roman" w:cs="Times New Roman"/>
              </w:rPr>
              <w:t>&gt;</w:t>
            </w:r>
            <w:r w:rsidRPr="0085319B">
              <w:rPr>
                <w:rFonts w:ascii="Times New Roman" w:eastAsia="Times New Roman" w:hAnsi="Times New Roman" w:cs="Times New Roman"/>
              </w:rPr>
              <w:t>0.85</w:t>
            </w:r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r w:rsidRPr="0085319B">
              <w:rPr>
                <w:rFonts w:ascii="Times New Roman" w:eastAsia="Times New Roman" w:hAnsi="Times New Roman" w:cs="Times New Roman"/>
              </w:rPr>
              <w:t>and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BMI </w:t>
            </w:r>
            <w:r w:rsidR="00C17CA3" w:rsidRPr="0085319B">
              <w:rPr>
                <w:rFonts w:ascii="Times New Roman" w:eastAsia="Times New Roman" w:hAnsi="Times New Roman" w:cs="Times New Roman"/>
              </w:rPr>
              <w:t>&gt;</w:t>
            </w:r>
            <w:r w:rsidRPr="0085319B">
              <w:rPr>
                <w:rFonts w:ascii="Times New Roman" w:eastAsia="Times New Roman" w:hAnsi="Times New Roman" w:cs="Times New Roman"/>
              </w:rPr>
              <w:t>30</w:t>
            </w:r>
            <w:r w:rsidR="00C17CA3" w:rsidRPr="0085319B">
              <w:rPr>
                <w:rFonts w:ascii="Times New Roman" w:eastAsia="Times New Roman" w:hAnsi="Times New Roman" w:cs="Times New Roman"/>
              </w:rPr>
              <w:t>; (2)</w:t>
            </w:r>
            <w:r w:rsidR="00C17CA3" w:rsidRPr="0085319B">
              <w:rPr>
                <w:rFonts w:ascii="Times New Roman" w:hAnsi="Times New Roman" w:cs="Times New Roman"/>
              </w:rPr>
              <w:t xml:space="preserve"> </w:t>
            </w:r>
            <w:r w:rsidR="00C17CA3" w:rsidRPr="0085319B">
              <w:rPr>
                <w:rFonts w:ascii="Times New Roman" w:eastAsia="Times New Roman" w:hAnsi="Times New Roman" w:cs="Times New Roman"/>
              </w:rPr>
              <w:t>TG ≥150 mg/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and/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HDL-C &lt;35 mg/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men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&lt;39 mg/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systolic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≥140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diatolic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≥ 90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="00C17CA3" w:rsidRPr="0085319B">
              <w:rPr>
                <w:rFonts w:ascii="Times New Roman" w:eastAsia="Times New Roman" w:hAnsi="Times New Roman" w:cs="Times New Roman"/>
              </w:rPr>
              <w:t xml:space="preserve"> and (3)</w:t>
            </w:r>
            <w:r w:rsidR="00C17CA3" w:rsidRPr="008531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17CA3" w:rsidRPr="0085319B">
              <w:rPr>
                <w:rFonts w:ascii="Times New Roman" w:eastAsia="Times New Roman" w:hAnsi="Times New Roman" w:cs="Times New Roman"/>
              </w:rPr>
              <w:t>microalbuminuria</w:t>
            </w:r>
            <w:proofErr w:type="spellEnd"/>
          </w:p>
        </w:tc>
      </w:tr>
      <w:tr w:rsidR="00D03C02" w:rsidRPr="0085319B" w:rsidTr="00B22507">
        <w:tc>
          <w:tcPr>
            <w:tcW w:w="4247" w:type="dxa"/>
            <w:vAlign w:val="center"/>
          </w:tcPr>
          <w:p w:rsidR="00D03C02" w:rsidRPr="0085319B" w:rsidRDefault="0085319B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 w:eastAsia="en-GB"/>
              </w:rPr>
            </w:pPr>
            <w:proofErr w:type="spellStart"/>
            <w:r w:rsidRPr="0085319B">
              <w:rPr>
                <w:rFonts w:ascii="Times New Roman" w:hAnsi="Times New Roman" w:cs="Times New Roman"/>
                <w:b/>
              </w:rPr>
              <w:lastRenderedPageBreak/>
              <w:t>Harmonized</w:t>
            </w:r>
            <w:proofErr w:type="spellEnd"/>
            <w:r w:rsidRPr="008531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319B">
              <w:rPr>
                <w:rFonts w:ascii="Times New Roman" w:hAnsi="Times New Roman" w:cs="Times New Roman"/>
                <w:b/>
              </w:rPr>
              <w:t>Definition</w:t>
            </w:r>
            <w:proofErr w:type="spellEnd"/>
            <w:r w:rsidRPr="0085319B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85319B">
              <w:rPr>
                <w:rFonts w:ascii="Times New Roman" w:hAnsi="Times New Roman" w:cs="Times New Roman"/>
                <w:b/>
              </w:rPr>
              <w:t>MetS</w:t>
            </w:r>
            <w:proofErr w:type="spellEnd"/>
            <w:r w:rsidRPr="0085319B">
              <w:rPr>
                <w:rFonts w:ascii="Times New Roman" w:hAnsi="Times New Roman" w:cs="Times New Roman"/>
                <w:b/>
              </w:rPr>
              <w:t xml:space="preserve"> (HDM)</w:t>
            </w:r>
          </w:p>
        </w:tc>
        <w:tc>
          <w:tcPr>
            <w:tcW w:w="4247" w:type="dxa"/>
            <w:vAlign w:val="center"/>
          </w:tcPr>
          <w:p w:rsidR="00D03C02" w:rsidRPr="0085319B" w:rsidRDefault="00D03C02" w:rsidP="00B22507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more of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ollow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: 1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aist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ircumferenc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 90 cm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nan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85 cm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; 2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triglycerides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15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; 3) HDL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&lt;4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in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and &lt;5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; 4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pressur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 130/85 mm Hg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ntihypertensivemedicat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; and 5)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fasting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glucose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≥ 100 mg/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antidiabetic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319B">
              <w:rPr>
                <w:rFonts w:ascii="Times New Roman" w:eastAsia="Times New Roman" w:hAnsi="Times New Roman" w:cs="Times New Roman"/>
              </w:rPr>
              <w:t>medication</w:t>
            </w:r>
            <w:proofErr w:type="spellEnd"/>
            <w:r w:rsidRPr="0085319B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5C4A" w:rsidRDefault="002D5C4A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2D5C4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D5C4A" w:rsidRDefault="000E27A0" w:rsidP="002D5C4A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</w:t>
      </w:r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>Quality</w:t>
      </w:r>
      <w:proofErr w:type="spellEnd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>assessment</w:t>
      </w:r>
      <w:proofErr w:type="spellEnd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>included</w:t>
      </w:r>
      <w:proofErr w:type="spellEnd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D5C4A" w:rsidRPr="00443144">
        <w:rPr>
          <w:rFonts w:ascii="Times New Roman" w:eastAsia="Times New Roman" w:hAnsi="Times New Roman" w:cs="Times New Roman"/>
          <w:b/>
          <w:sz w:val="24"/>
          <w:szCs w:val="24"/>
        </w:rPr>
        <w:t>studies</w:t>
      </w:r>
      <w:proofErr w:type="spellEnd"/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977"/>
        <w:gridCol w:w="58"/>
        <w:gridCol w:w="1853"/>
        <w:gridCol w:w="985"/>
        <w:gridCol w:w="1475"/>
        <w:gridCol w:w="1497"/>
        <w:gridCol w:w="1961"/>
        <w:gridCol w:w="1194"/>
        <w:gridCol w:w="1018"/>
        <w:gridCol w:w="1074"/>
        <w:gridCol w:w="906"/>
        <w:gridCol w:w="994"/>
      </w:tblGrid>
      <w:tr w:rsidR="002D5C4A" w:rsidRPr="00FA4405" w:rsidTr="00C8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D5C4A" w:rsidRPr="00FA4405" w:rsidRDefault="002D5C4A" w:rsidP="008A6B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5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WCASTLE - OTTAWA QUALITY ASSESSMENT SCALE FOR COHORT STUDIES</w:t>
            </w:r>
          </w:p>
        </w:tc>
      </w:tr>
      <w:tr w:rsidR="002D5C4A" w:rsidRPr="00FA4405" w:rsidTr="00C8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81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505" w:rsidRPr="00FA4405" w:rsidTr="00C85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ability of Cohorts on the Basis of the Design or Analysis   Maximum : </w:t>
            </w:r>
            <w:r w:rsidRPr="00FA4405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val="en-US"/>
              </w:rPr>
              <w:t>☆☆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s follow-up long enough for outcomes to occu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equacy of follow up of cohort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vidence quality</w:t>
            </w:r>
          </w:p>
        </w:tc>
      </w:tr>
      <w:tr w:rsidR="00C85BBC" w:rsidRPr="00FA4405" w:rsidTr="00C8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C85BBC" w:rsidRDefault="002F000C" w:rsidP="00C85BB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  <w:t>Chou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  <w:t xml:space="preserve"> YL et al. (A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33CCD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5BBC" w:rsidRPr="00FA4405" w:rsidRDefault="00C85BBC" w:rsidP="00C8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33CCD" w:rsidRPr="00FA4405" w:rsidTr="00C85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C85BBC" w:rsidRDefault="002F000C" w:rsidP="00C33CC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ou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YL et al. (B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3CCD" w:rsidRPr="00FA4405" w:rsidRDefault="00C33CCD" w:rsidP="00C33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C8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85BBC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ng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K et al.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C85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F000C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rja M et al.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</w:tbl>
    <w:tbl>
      <w:tblPr>
        <w:tblStyle w:val="Tablanormal51"/>
        <w:tblW w:w="13997" w:type="dxa"/>
        <w:tblInd w:w="-5" w:type="dxa"/>
        <w:tblLook w:val="04A0" w:firstRow="1" w:lastRow="0" w:firstColumn="1" w:lastColumn="0" w:noHBand="0" w:noVBand="1"/>
      </w:tblPr>
      <w:tblGrid>
        <w:gridCol w:w="246"/>
        <w:gridCol w:w="940"/>
        <w:gridCol w:w="885"/>
        <w:gridCol w:w="213"/>
        <w:gridCol w:w="1852"/>
        <w:gridCol w:w="985"/>
        <w:gridCol w:w="1074"/>
        <w:gridCol w:w="1752"/>
        <w:gridCol w:w="222"/>
        <w:gridCol w:w="1434"/>
        <w:gridCol w:w="1019"/>
        <w:gridCol w:w="1474"/>
        <w:gridCol w:w="906"/>
        <w:gridCol w:w="995"/>
      </w:tblGrid>
      <w:tr w:rsidR="002D5C4A" w:rsidRPr="00FA4405" w:rsidTr="008A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D5C4A" w:rsidRPr="00FA4405" w:rsidRDefault="002D5C4A" w:rsidP="008A6B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D5C4A" w:rsidRPr="00FA4405" w:rsidRDefault="002D5C4A" w:rsidP="008A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:rsidR="002D5C4A" w:rsidRPr="00FA4405" w:rsidRDefault="002D5C4A" w:rsidP="008A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WCASTLE - OTTAWA QUALITY ASSESSMENT SCALE FOR CASE-CONTROL STUDIES</w:t>
            </w:r>
          </w:p>
        </w:tc>
      </w:tr>
      <w:tr w:rsidR="002D5C4A" w:rsidRPr="00FA4405" w:rsidTr="008A6B4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D5C4A" w:rsidRPr="00FA4405" w:rsidRDefault="002D5C4A" w:rsidP="0078167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5C4A" w:rsidRPr="00FA4405" w:rsidTr="008A6B4D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2D5C4A" w:rsidRPr="00FA4405" w:rsidRDefault="002D5C4A" w:rsidP="008A6B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s the case definition adequat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esentativeness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ability of cases and controls on the basis of the design or analysis (Maximum : </w:t>
            </w:r>
            <w:r w:rsidRPr="00FA4405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val="en-US"/>
              </w:rPr>
              <w:t>☆☆</w:t>
            </w: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n-Respons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certainment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D5C4A" w:rsidRPr="00FA4405" w:rsidRDefault="002D5C4A" w:rsidP="008A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proofErr w:type="spellEnd"/>
          </w:p>
        </w:tc>
      </w:tr>
      <w:tr w:rsidR="0078167E" w:rsidRPr="00FA4405" w:rsidTr="0078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78167E" w:rsidRPr="0078167E" w:rsidRDefault="002F000C" w:rsidP="007816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vinova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8167E" w:rsidRPr="00FA4405" w:rsidRDefault="0078167E" w:rsidP="0078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78167E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 Souza J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78167E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lfki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H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78167E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arkas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78167E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ynoso-Villalpando G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2F000C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umaiza</w:t>
            </w:r>
            <w:proofErr w:type="spellEnd"/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B673D4" w:rsidRPr="00FA4405" w:rsidTr="0078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673D4" w:rsidRPr="002F000C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0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erra-Johnson J et al.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0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FA4405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A4405"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</w:tbl>
    <w:tbl>
      <w:tblPr>
        <w:tblStyle w:val="Tablanormal5"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243"/>
        <w:gridCol w:w="1842"/>
        <w:gridCol w:w="871"/>
        <w:gridCol w:w="1347"/>
        <w:gridCol w:w="1466"/>
        <w:gridCol w:w="2121"/>
        <w:gridCol w:w="1288"/>
        <w:gridCol w:w="1558"/>
        <w:gridCol w:w="970"/>
        <w:gridCol w:w="1069"/>
      </w:tblGrid>
      <w:tr w:rsidR="00FA4405" w:rsidRPr="009D3F63" w:rsidTr="009D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A4405" w:rsidRPr="009D3F63" w:rsidRDefault="00FA4405" w:rsidP="005155B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75" w:type="dxa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NEWCASTLE - OTTAWA QUALITY ASSESSMENT SCALE FOR CROSS-SECTIONAL STUDIES</w:t>
            </w:r>
          </w:p>
        </w:tc>
      </w:tr>
      <w:tr w:rsidR="00FA4405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5526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</w:rPr>
              <w:t>SELECTION</w:t>
            </w:r>
          </w:p>
        </w:tc>
        <w:tc>
          <w:tcPr>
            <w:tcW w:w="21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</w:rPr>
              <w:t>COMPARABILITY</w:t>
            </w:r>
          </w:p>
        </w:tc>
        <w:tc>
          <w:tcPr>
            <w:tcW w:w="284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</w:rPr>
              <w:t>OUTCOME</w:t>
            </w: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106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</w:tr>
      <w:tr w:rsidR="00FA4405" w:rsidRPr="009D3F63" w:rsidTr="009D3F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epresentativeness of the sample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ample size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Non-respondent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scertainment of the exposure (risk factor)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he subjects in different outcome groups are comparable, based on the study design or analysis. Confounding factors are controlled.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 xml:space="preserve">Maximum : </w:t>
            </w:r>
            <w:r w:rsidRPr="009D3F63">
              <w:rPr>
                <w:rFonts w:ascii="Segoe UI Symbol" w:eastAsia="Times New Roman" w:hAnsi="Segoe UI Symbol" w:cs="Segoe UI Symbol"/>
                <w:b/>
                <w:bCs/>
                <w:i/>
                <w:lang w:val="en-US"/>
              </w:rPr>
              <w:t>☆☆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28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Assessment of outcome</w:t>
            </w:r>
          </w:p>
        </w:tc>
        <w:tc>
          <w:tcPr>
            <w:tcW w:w="155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tatistical test</w:t>
            </w:r>
          </w:p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SCORE</w:t>
            </w:r>
          </w:p>
        </w:tc>
        <w:tc>
          <w:tcPr>
            <w:tcW w:w="106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A4405" w:rsidRPr="009D3F63" w:rsidRDefault="00FA4405" w:rsidP="00515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9D3F63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Evidence quality</w:t>
            </w:r>
          </w:p>
        </w:tc>
      </w:tr>
      <w:tr w:rsidR="00DC4E6F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2235E8" w:rsidRDefault="009D3F63" w:rsidP="00DC4E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  <w:t>Lind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PE"/>
              </w:rPr>
              <w:t xml:space="preserve"> L et al.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4E6F" w:rsidRPr="00CA6C6D" w:rsidRDefault="00DC4E6F" w:rsidP="00DC4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CA6C6D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2235E8" w:rsidRDefault="00CA6C6D" w:rsidP="00CA6C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on S et al. (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CA6C6D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2235E8" w:rsidRDefault="00CA6C6D" w:rsidP="00CA6C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on S et al. (B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CA6C6D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2235E8" w:rsidRDefault="00CA6C6D" w:rsidP="00CA6C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itsavos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A6C6D" w:rsidRPr="00CA6C6D" w:rsidRDefault="00CA6C6D" w:rsidP="00CA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Hee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 et al. (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e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 et al. (B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m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Y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ullaart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eckovic</w:t>
            </w:r>
            <w:proofErr w:type="spellEnd"/>
            <w:r w:rsidRPr="002235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B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attsso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Nurtazina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Won D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Du R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PE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Hye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 et al. (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Hye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 et al. (B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ei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Bonora E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Cankurtara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untner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Panagiotakos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Rohit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PE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Li Y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Andrea G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Shara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Blatter M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Jing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e H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Park J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akaridze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Z et al. (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akaridze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Z et al. (B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Boiko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PE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Al-</w:t>
            </w: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Daghri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Wang W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Guve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Wu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Cardoso-Saldaña G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Jun J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nat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Gentile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Vaverková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Prasad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Kotani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okhsi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 (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Mokhsin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et al. (B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  <w:tr w:rsidR="00B673D4" w:rsidRPr="009D3F63" w:rsidTr="009D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673D4" w:rsidRPr="002235E8" w:rsidRDefault="00B673D4" w:rsidP="00B67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>Riediger</w:t>
            </w:r>
            <w:proofErr w:type="spellEnd"/>
            <w:r w:rsidRPr="00223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 et al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A6C6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673D4" w:rsidRPr="00CA6C6D" w:rsidRDefault="00B673D4" w:rsidP="00B67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CA6C6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6C6D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</w:tr>
    </w:tbl>
    <w:p w:rsidR="002D5C4A" w:rsidRPr="002D5C4A" w:rsidRDefault="002D5C4A" w:rsidP="009D3F63">
      <w:pPr>
        <w:spacing w:line="257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DB47C5" w:rsidRDefault="00DB47C5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B47C5" w:rsidRDefault="00DB47C5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B47C5" w:rsidRDefault="00DB47C5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B18AD" w:rsidRDefault="009B18AD" w:rsidP="00E94F2A">
      <w:pPr>
        <w:spacing w:line="48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B18AD" w:rsidSect="002D5C4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94F2A" w:rsidRPr="00DE4806" w:rsidRDefault="00E94F2A" w:rsidP="00E94F2A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ay method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DB47C5" w:rsidRDefault="009B18AD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18AD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drawing>
          <wp:inline distT="0" distB="0" distL="0" distR="0" wp14:anchorId="5C2D644E" wp14:editId="60B0FF5D">
            <wp:extent cx="4874895" cy="5400040"/>
            <wp:effectExtent l="0" t="0" r="1905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489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F2A" w:rsidRPr="00DE4806" w:rsidRDefault="00E94F2A" w:rsidP="00E94F2A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 w:rsidRPr="00E94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criteria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E94F2A" w:rsidRDefault="00562BE1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2BE1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4F7E5B2" wp14:editId="18754939">
            <wp:extent cx="5400040" cy="653542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53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F2A" w:rsidRPr="00DE4806" w:rsidRDefault="00E94F2A" w:rsidP="00E94F2A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5685">
        <w:rPr>
          <w:rFonts w:ascii="Times New Roman" w:hAnsi="Times New Roman" w:cs="Times New Roman"/>
          <w:b/>
          <w:sz w:val="24"/>
          <w:szCs w:val="24"/>
          <w:lang w:val="en-US"/>
        </w:rPr>
        <w:t>sex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E94F2A" w:rsidRDefault="00865D69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5D69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715E237" wp14:editId="6464DDCA">
            <wp:extent cx="5400040" cy="5441950"/>
            <wp:effectExtent l="0" t="0" r="0" b="635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4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F2A" w:rsidRPr="00DE4806" w:rsidRDefault="00E94F2A" w:rsidP="00E94F2A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ents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E94F2A" w:rsidRDefault="009D0DBC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DBC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4C90167E" wp14:editId="0EA275F0">
            <wp:extent cx="5400040" cy="5996940"/>
            <wp:effectExtent l="0" t="0" r="0" b="381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685" w:rsidRPr="00DE4806" w:rsidRDefault="006B5685" w:rsidP="006B568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design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6B5685" w:rsidRDefault="00AB497A" w:rsidP="00E94F2A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497A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207B4618" wp14:editId="301D9660">
            <wp:extent cx="5400040" cy="48863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F2A" w:rsidRDefault="00E94F2A" w:rsidP="007E3C61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6B568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risk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po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</w:p>
    <w:p w:rsidR="00331C86" w:rsidRPr="00331C86" w:rsidRDefault="009D0DBC" w:rsidP="00331C86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DBC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E770271" wp14:editId="3088D5C0">
            <wp:extent cx="5400040" cy="397002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Pr="00DE4806" w:rsidRDefault="00331C86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6B5685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ay method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o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1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9D0DBC" w:rsidRDefault="00E225A4" w:rsidP="00331C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25A4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FE916FB" wp14:editId="78410EDA">
            <wp:extent cx="5400040" cy="5789295"/>
            <wp:effectExtent l="0" t="0" r="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8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Default="006B5685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8</w:t>
      </w:r>
      <w:r w:rsidR="00331C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31C86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 w:rsidR="00331C86" w:rsidRPr="00E94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criteria 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 w:rsidR="00331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A1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331C86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E225A4" w:rsidRPr="00DE4806" w:rsidRDefault="00E225A4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25A4">
        <w:rPr>
          <w:rFonts w:ascii="Times New Roman" w:hAnsi="Times New Roman" w:cs="Times New Roman"/>
          <w:b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6122331D" wp14:editId="7B7BAA29">
            <wp:extent cx="5400040" cy="6881495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8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Default="006B5685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9</w:t>
      </w:r>
      <w:r w:rsidR="00331C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31C86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 w:rsidR="00331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x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 w:rsidR="00331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A1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31C86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331C86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3B60B7" w:rsidRPr="00DE4806" w:rsidRDefault="003B60B7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60B7">
        <w:rPr>
          <w:rFonts w:ascii="Times New Roman" w:hAnsi="Times New Roman" w:cs="Times New Roman"/>
          <w:b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66E65182" wp14:editId="70E90776">
            <wp:extent cx="5400040" cy="5256530"/>
            <wp:effectExtent l="0" t="0" r="0" b="127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5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Pr="00DE4806" w:rsidRDefault="00331C86" w:rsidP="00331C8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6B5685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ents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A1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F1E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331C86" w:rsidRDefault="005D274E" w:rsidP="00331C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274E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27F5EAF8" wp14:editId="2B07914F">
            <wp:extent cx="5400040" cy="5803900"/>
            <wp:effectExtent l="0" t="0" r="0" b="635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Default="00331C86" w:rsidP="00331C8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5685" w:rsidRPr="00DE4806" w:rsidRDefault="006B5685" w:rsidP="006B568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1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design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oA1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50AC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A50A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6B5685" w:rsidRDefault="00AB497A" w:rsidP="00331C86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497A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70E73D14" wp14:editId="0E766252">
            <wp:extent cx="5400040" cy="524319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C86" w:rsidRDefault="006B5685" w:rsidP="00331C86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2</w:t>
      </w:r>
      <w:r w:rsidR="00331C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31C86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proofErr w:type="spellEnd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>risk</w:t>
      </w:r>
      <w:proofErr w:type="spellEnd"/>
      <w:r w:rsidR="00331C86"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bias</w:t>
      </w:r>
      <w:proofErr w:type="spellEnd"/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A1</w:t>
      </w:r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="00331C8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331C86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</w:p>
    <w:p w:rsidR="001C6F1B" w:rsidRPr="007D379E" w:rsidRDefault="009B5FBC" w:rsidP="007D379E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5FBC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79BF66B5" wp14:editId="76E7FA63">
            <wp:extent cx="5400040" cy="3681730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F1B" w:rsidRDefault="00A50AC6" w:rsidP="001C6F1B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3</w:t>
      </w:r>
      <w:r w:rsidR="001C6F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C6F1B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 w:rsidR="001C6F1B" w:rsidRPr="00E94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criteria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proofErr w:type="gramEnd"/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B71A69" w:rsidRPr="00DE4806" w:rsidRDefault="00B71A69" w:rsidP="001C6F1B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A69">
        <w:rPr>
          <w:rFonts w:ascii="Times New Roman" w:hAnsi="Times New Roman" w:cs="Times New Roman"/>
          <w:b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7CADD1C4" wp14:editId="02D907D5">
            <wp:extent cx="5400040" cy="4856480"/>
            <wp:effectExtent l="0" t="0" r="0" b="127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5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F1B" w:rsidRDefault="00A50AC6" w:rsidP="001C6F1B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4</w:t>
      </w:r>
      <w:r w:rsidR="001C6F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C6F1B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der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B71A69" w:rsidRPr="00DE4806" w:rsidRDefault="00B71A69" w:rsidP="001C6F1B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A69">
        <w:rPr>
          <w:rFonts w:ascii="Times New Roman" w:hAnsi="Times New Roman" w:cs="Times New Roman"/>
          <w:b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258E88D" wp14:editId="20033EAD">
            <wp:extent cx="5400040" cy="4360545"/>
            <wp:effectExtent l="0" t="0" r="0" b="1905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F1B" w:rsidRPr="00DE4806" w:rsidRDefault="00A50AC6" w:rsidP="001C6F1B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5</w:t>
      </w:r>
      <w:r w:rsidR="001C6F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C6F1B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ents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F1B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1C6F1B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1C6F1B" w:rsidRDefault="00B71A69" w:rsidP="001C6F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1A69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ED7A2B5" wp14:editId="2FB9FC9C">
            <wp:extent cx="5400040" cy="4867910"/>
            <wp:effectExtent l="0" t="0" r="0" b="889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AC6" w:rsidRPr="00DE4806" w:rsidRDefault="00A50AC6" w:rsidP="00A50AC6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6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design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A50AC6" w:rsidRDefault="00A50AC6" w:rsidP="001C6F1B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AC6">
        <w:rPr>
          <w:rFonts w:ascii="Times New Roman" w:hAnsi="Times New Roman" w:cs="Times New Roman"/>
          <w:b/>
          <w:bCs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3BAB3AE8" wp14:editId="2A972C43">
            <wp:extent cx="5400040" cy="4360545"/>
            <wp:effectExtent l="0" t="0" r="0" b="190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F1B" w:rsidRDefault="001C6F1B" w:rsidP="001C6F1B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50AC6">
        <w:rPr>
          <w:rFonts w:ascii="Times New Roman" w:hAnsi="Times New Roman" w:cs="Times New Roman"/>
          <w:b/>
          <w:bCs/>
          <w:sz w:val="24"/>
          <w:szCs w:val="24"/>
          <w:lang w:val="en-US"/>
        </w:rPr>
        <w:t>1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risk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</w:p>
    <w:p w:rsidR="001C6F1B" w:rsidRDefault="00B71A69" w:rsidP="00331C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1A69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48DBA32A" wp14:editId="4B883A40">
            <wp:extent cx="5400040" cy="3055620"/>
            <wp:effectExtent l="0" t="0" r="0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545" w:rsidRPr="00DE4806" w:rsidRDefault="00660545" w:rsidP="0066054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</w:t>
      </w:r>
      <w:r w:rsidR="005C6BC5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ay method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60545">
        <w:rPr>
          <w:rFonts w:ascii="Times New Roman" w:hAnsi="Times New Roman" w:cs="Times New Roman"/>
          <w:b/>
          <w:sz w:val="24"/>
          <w:szCs w:val="24"/>
          <w:lang w:val="en-US"/>
        </w:rPr>
        <w:t>lipoprotein(</w:t>
      </w:r>
      <w:proofErr w:type="gramEnd"/>
      <w:r w:rsidRPr="0066054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6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vels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660545" w:rsidRDefault="002E6D48" w:rsidP="006605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6D48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059ECC1B" wp14:editId="31A226C6">
            <wp:extent cx="5400040" cy="3752215"/>
            <wp:effectExtent l="0" t="0" r="0" b="635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545" w:rsidRDefault="0026055C" w:rsidP="0066054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="005C6BC5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6605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0545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according to </w:t>
      </w:r>
      <w:r w:rsidR="00660545" w:rsidRPr="00E94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criteria 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>of the association between</w:t>
      </w:r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60545" w:rsidRPr="00660545">
        <w:rPr>
          <w:rFonts w:ascii="Times New Roman" w:hAnsi="Times New Roman" w:cs="Times New Roman"/>
          <w:b/>
          <w:sz w:val="24"/>
          <w:szCs w:val="24"/>
          <w:lang w:val="en-US"/>
        </w:rPr>
        <w:t>lipoprotein(</w:t>
      </w:r>
      <w:proofErr w:type="gramEnd"/>
      <w:r w:rsidR="00660545" w:rsidRPr="0066054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5C6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</w:t>
      </w:r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2E6D48" w:rsidRPr="00DE4806" w:rsidRDefault="002E6D48" w:rsidP="0066054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6D48">
        <w:rPr>
          <w:rFonts w:ascii="Times New Roman" w:hAnsi="Times New Roman" w:cs="Times New Roman"/>
          <w:b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0E147E52" wp14:editId="2EAB5DFF">
            <wp:extent cx="5400040" cy="4255770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952" w:rsidRPr="00DE4806" w:rsidRDefault="0026055C" w:rsidP="0066054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5C6BC5">
        <w:rPr>
          <w:rFonts w:ascii="Times New Roman" w:hAnsi="Times New Roman" w:cs="Times New Roman"/>
          <w:b/>
          <w:bCs/>
          <w:sz w:val="24"/>
          <w:szCs w:val="24"/>
          <w:lang w:val="en-US"/>
        </w:rPr>
        <w:t>20</w:t>
      </w:r>
      <w:r w:rsidR="006605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0545"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ents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60545" w:rsidRPr="00660545">
        <w:rPr>
          <w:rFonts w:ascii="Times New Roman" w:hAnsi="Times New Roman" w:cs="Times New Roman"/>
          <w:b/>
          <w:sz w:val="24"/>
          <w:szCs w:val="24"/>
          <w:lang w:val="en-US"/>
        </w:rPr>
        <w:t>lipoprotein(</w:t>
      </w:r>
      <w:proofErr w:type="gramEnd"/>
      <w:r w:rsidR="00660545" w:rsidRPr="0066054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6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vels </w:t>
      </w:r>
      <w:r w:rsidR="00660545"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660545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660545" w:rsidRDefault="00401952" w:rsidP="006605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1952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7A6B243D" wp14:editId="00090A01">
            <wp:extent cx="5400040" cy="3761105"/>
            <wp:effectExtent l="0" t="0" r="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BC5" w:rsidRPr="00DE4806" w:rsidRDefault="005C6BC5" w:rsidP="005C6BC5">
      <w:pPr>
        <w:spacing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1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>Subgroup analysis 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design</w:t>
      </w:r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ociation 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924E66" w:rsidRPr="00660545">
        <w:rPr>
          <w:rFonts w:ascii="Times New Roman" w:hAnsi="Times New Roman" w:cs="Times New Roman"/>
          <w:b/>
          <w:sz w:val="24"/>
          <w:szCs w:val="24"/>
          <w:lang w:val="en-US"/>
        </w:rPr>
        <w:t>lipoprotein(</w:t>
      </w:r>
      <w:proofErr w:type="gramEnd"/>
      <w:r w:rsidR="00924E66" w:rsidRPr="0066054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bookmarkStart w:id="0" w:name="_GoBack"/>
      <w:bookmarkEnd w:id="0"/>
      <w:r w:rsidRPr="00D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</w:p>
    <w:p w:rsidR="00660545" w:rsidRDefault="005C6BC5" w:rsidP="006605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BC5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0C8AC802" wp14:editId="55080DFB">
            <wp:extent cx="5400040" cy="3752215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BC5" w:rsidRDefault="005C6BC5" w:rsidP="00401952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60545" w:rsidRPr="00401952" w:rsidRDefault="00660545" w:rsidP="00401952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5C6BC5"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4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91480">
        <w:rPr>
          <w:rFonts w:ascii="Times New Roman" w:hAnsi="Times New Roman" w:cs="Times New Roman"/>
          <w:b/>
          <w:bCs/>
          <w:sz w:val="24"/>
          <w:szCs w:val="24"/>
        </w:rPr>
        <w:t>risk</w:t>
      </w:r>
      <w:proofErr w:type="spellEnd"/>
      <w:r w:rsidRPr="0009148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0545">
        <w:rPr>
          <w:rFonts w:ascii="Times New Roman" w:hAnsi="Times New Roman" w:cs="Times New Roman"/>
          <w:b/>
          <w:sz w:val="24"/>
          <w:szCs w:val="24"/>
          <w:lang w:val="en-US"/>
        </w:rPr>
        <w:t>lipoprotein(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</w:p>
    <w:p w:rsidR="00B06DDF" w:rsidRDefault="00401952" w:rsidP="00331C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1952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7AAFA919" wp14:editId="453C0B34">
            <wp:extent cx="5400040" cy="2276475"/>
            <wp:effectExtent l="0" t="0" r="0" b="9525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DDF" w:rsidRDefault="00B06DDF" w:rsidP="00B06D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3.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studies that evaluated the association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S</w:t>
      </w:r>
      <w:proofErr w:type="spellEnd"/>
    </w:p>
    <w:p w:rsidR="002F2058" w:rsidRDefault="002F2058" w:rsidP="00B06D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2058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08AFB629" wp14:editId="62B7333C">
            <wp:extent cx="5400040" cy="3599815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058" w:rsidRDefault="002F2058" w:rsidP="002F20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4.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studies that evaluated the association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oA1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S</w:t>
      </w:r>
      <w:proofErr w:type="spellEnd"/>
    </w:p>
    <w:p w:rsidR="002F2058" w:rsidRDefault="002F2058" w:rsidP="002F20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2058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lastRenderedPageBreak/>
        <w:drawing>
          <wp:inline distT="0" distB="0" distL="0" distR="0" wp14:anchorId="5C52EE37" wp14:editId="28310E03">
            <wp:extent cx="5400040" cy="3599815"/>
            <wp:effectExtent l="0" t="0" r="0" b="63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058" w:rsidRDefault="002F2058" w:rsidP="002F20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5.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studies that evaluated the association betwee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ApoA1 rati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S</w:t>
      </w:r>
      <w:proofErr w:type="spellEnd"/>
    </w:p>
    <w:p w:rsidR="00401952" w:rsidRDefault="00401952" w:rsidP="002F20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F2058" w:rsidRPr="002F2058" w:rsidRDefault="002F2058" w:rsidP="002F2058">
      <w:pPr>
        <w:rPr>
          <w:rFonts w:ascii="Times New Roman" w:hAnsi="Times New Roman" w:cs="Times New Roman"/>
          <w:sz w:val="24"/>
          <w:szCs w:val="24"/>
          <w:lang w:val="en-US"/>
        </w:rPr>
        <w:sectPr w:rsidR="002F2058" w:rsidRPr="002F2058" w:rsidSect="009B18AD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2F2058">
        <w:rPr>
          <w:rFonts w:ascii="Times New Roman" w:hAnsi="Times New Roman" w:cs="Times New Roman"/>
          <w:noProof/>
          <w:sz w:val="24"/>
          <w:szCs w:val="24"/>
          <w:lang w:val="es-PE" w:eastAsia="es-PE"/>
        </w:rPr>
        <w:drawing>
          <wp:inline distT="0" distB="0" distL="0" distR="0" wp14:anchorId="17A4FBBD" wp14:editId="447805DB">
            <wp:extent cx="5400040" cy="3599815"/>
            <wp:effectExtent l="0" t="0" r="0" b="63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058" w:rsidRDefault="002F2058" w:rsidP="002F20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26.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studies that evaluated the association between </w:t>
      </w:r>
      <w:r w:rsidR="00924E66">
        <w:rPr>
          <w:rFonts w:ascii="Times New Roman" w:hAnsi="Times New Roman" w:cs="Times New Roman"/>
          <w:b/>
          <w:sz w:val="24"/>
          <w:szCs w:val="24"/>
          <w:lang w:val="en-US"/>
        </w:rPr>
        <w:t>Lipoprotein (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06D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S</w:t>
      </w:r>
      <w:proofErr w:type="spellEnd"/>
    </w:p>
    <w:p w:rsidR="00306472" w:rsidRPr="00833D07" w:rsidRDefault="002F2058" w:rsidP="002F2058">
      <w:pPr>
        <w:tabs>
          <w:tab w:val="left" w:pos="2377"/>
        </w:tabs>
      </w:pPr>
      <w:r w:rsidRPr="002F2058">
        <w:rPr>
          <w:noProof/>
          <w:lang w:val="es-PE" w:eastAsia="es-PE"/>
        </w:rPr>
        <w:drawing>
          <wp:inline distT="0" distB="0" distL="0" distR="0" wp14:anchorId="16052908" wp14:editId="3367F05A">
            <wp:extent cx="5400040" cy="3599815"/>
            <wp:effectExtent l="0" t="0" r="0" b="63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6472" w:rsidRPr="00833D07" w:rsidSect="009B18A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387"/>
    <w:rsid w:val="000138D7"/>
    <w:rsid w:val="00091480"/>
    <w:rsid w:val="0009157B"/>
    <w:rsid w:val="000E27A0"/>
    <w:rsid w:val="001A7BC5"/>
    <w:rsid w:val="001C6F1B"/>
    <w:rsid w:val="001D15C9"/>
    <w:rsid w:val="001D1CCB"/>
    <w:rsid w:val="001F2495"/>
    <w:rsid w:val="00213EEE"/>
    <w:rsid w:val="002235E8"/>
    <w:rsid w:val="0026055C"/>
    <w:rsid w:val="00296387"/>
    <w:rsid w:val="002A41F9"/>
    <w:rsid w:val="002A543B"/>
    <w:rsid w:val="002D5C4A"/>
    <w:rsid w:val="002E6D48"/>
    <w:rsid w:val="002F000C"/>
    <w:rsid w:val="002F2058"/>
    <w:rsid w:val="00306472"/>
    <w:rsid w:val="00331C86"/>
    <w:rsid w:val="0033226B"/>
    <w:rsid w:val="00333DD0"/>
    <w:rsid w:val="00337B55"/>
    <w:rsid w:val="00346505"/>
    <w:rsid w:val="003662B3"/>
    <w:rsid w:val="003760A4"/>
    <w:rsid w:val="003B60B7"/>
    <w:rsid w:val="003B7308"/>
    <w:rsid w:val="003C034C"/>
    <w:rsid w:val="003C0397"/>
    <w:rsid w:val="003D7F19"/>
    <w:rsid w:val="003E5EF3"/>
    <w:rsid w:val="003E71D9"/>
    <w:rsid w:val="003F76BA"/>
    <w:rsid w:val="00401952"/>
    <w:rsid w:val="00444FD2"/>
    <w:rsid w:val="00494FA9"/>
    <w:rsid w:val="004C31E3"/>
    <w:rsid w:val="004D6C0F"/>
    <w:rsid w:val="0050126C"/>
    <w:rsid w:val="0051221F"/>
    <w:rsid w:val="005155B3"/>
    <w:rsid w:val="00550C7D"/>
    <w:rsid w:val="00556EE7"/>
    <w:rsid w:val="00562BE1"/>
    <w:rsid w:val="00567D8A"/>
    <w:rsid w:val="005B4FD8"/>
    <w:rsid w:val="005C6BC5"/>
    <w:rsid w:val="005D274E"/>
    <w:rsid w:val="005D4F6C"/>
    <w:rsid w:val="005E7800"/>
    <w:rsid w:val="005F2C45"/>
    <w:rsid w:val="00660545"/>
    <w:rsid w:val="006909FC"/>
    <w:rsid w:val="006B2469"/>
    <w:rsid w:val="006B5685"/>
    <w:rsid w:val="006D235B"/>
    <w:rsid w:val="006D417F"/>
    <w:rsid w:val="0078167E"/>
    <w:rsid w:val="0079482A"/>
    <w:rsid w:val="007B367E"/>
    <w:rsid w:val="007C31BF"/>
    <w:rsid w:val="007D379E"/>
    <w:rsid w:val="007D634D"/>
    <w:rsid w:val="007E3C61"/>
    <w:rsid w:val="00833D07"/>
    <w:rsid w:val="0085319B"/>
    <w:rsid w:val="00865D69"/>
    <w:rsid w:val="00896760"/>
    <w:rsid w:val="008A6B4D"/>
    <w:rsid w:val="008D121E"/>
    <w:rsid w:val="00924E66"/>
    <w:rsid w:val="0092581E"/>
    <w:rsid w:val="009866F1"/>
    <w:rsid w:val="00991602"/>
    <w:rsid w:val="009B18AD"/>
    <w:rsid w:val="009B5FBC"/>
    <w:rsid w:val="009C3710"/>
    <w:rsid w:val="009D0DBC"/>
    <w:rsid w:val="009D3F63"/>
    <w:rsid w:val="009D4C6D"/>
    <w:rsid w:val="009E3138"/>
    <w:rsid w:val="00A3474B"/>
    <w:rsid w:val="00A4371F"/>
    <w:rsid w:val="00A50AC6"/>
    <w:rsid w:val="00AB497A"/>
    <w:rsid w:val="00AD1E3B"/>
    <w:rsid w:val="00B06DDF"/>
    <w:rsid w:val="00B1075E"/>
    <w:rsid w:val="00B21179"/>
    <w:rsid w:val="00B22507"/>
    <w:rsid w:val="00B4750B"/>
    <w:rsid w:val="00B5721B"/>
    <w:rsid w:val="00B673D4"/>
    <w:rsid w:val="00B71A69"/>
    <w:rsid w:val="00B9539F"/>
    <w:rsid w:val="00BA60C5"/>
    <w:rsid w:val="00BC11E8"/>
    <w:rsid w:val="00BC3D78"/>
    <w:rsid w:val="00C17CA3"/>
    <w:rsid w:val="00C33CCD"/>
    <w:rsid w:val="00C719FF"/>
    <w:rsid w:val="00C85BBC"/>
    <w:rsid w:val="00C93998"/>
    <w:rsid w:val="00CA6C6D"/>
    <w:rsid w:val="00CD25C2"/>
    <w:rsid w:val="00CF06D8"/>
    <w:rsid w:val="00CF6070"/>
    <w:rsid w:val="00CF6BCE"/>
    <w:rsid w:val="00D0021E"/>
    <w:rsid w:val="00D03C02"/>
    <w:rsid w:val="00D302B2"/>
    <w:rsid w:val="00DB47C5"/>
    <w:rsid w:val="00DC4E6F"/>
    <w:rsid w:val="00DE33A2"/>
    <w:rsid w:val="00E127A3"/>
    <w:rsid w:val="00E225A4"/>
    <w:rsid w:val="00E33B00"/>
    <w:rsid w:val="00E94F2A"/>
    <w:rsid w:val="00EA2020"/>
    <w:rsid w:val="00EC68EE"/>
    <w:rsid w:val="00EE0707"/>
    <w:rsid w:val="00EF25D9"/>
    <w:rsid w:val="00EF2F30"/>
    <w:rsid w:val="00F067E1"/>
    <w:rsid w:val="00F44556"/>
    <w:rsid w:val="00F6008D"/>
    <w:rsid w:val="00FA4405"/>
    <w:rsid w:val="00FE5D59"/>
    <w:rsid w:val="00FF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66D38-1BC8-440F-B358-A1D720A2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308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71D9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5">
    <w:name w:val="Plain Table 5"/>
    <w:basedOn w:val="Tablanormal"/>
    <w:uiPriority w:val="45"/>
    <w:rsid w:val="002D5C4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anormal"/>
    <w:next w:val="Tablanormal5"/>
    <w:uiPriority w:val="45"/>
    <w:rsid w:val="002D5C4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47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750B"/>
    <w:rPr>
      <w:rFonts w:ascii="Segoe UI" w:hAnsi="Segoe UI" w:cs="Segoe UI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96DA-0F00-49E9-94FF-B694A18B7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2</Pages>
  <Words>1748</Words>
  <Characters>9617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Ulloque</dc:creator>
  <cp:keywords/>
  <dc:description/>
  <cp:lastModifiedBy>Ramiro Ulloque</cp:lastModifiedBy>
  <cp:revision>9</cp:revision>
  <dcterms:created xsi:type="dcterms:W3CDTF">2023-06-13T02:28:00Z</dcterms:created>
  <dcterms:modified xsi:type="dcterms:W3CDTF">2023-06-18T18:27:00Z</dcterms:modified>
</cp:coreProperties>
</file>